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1674F5" w14:textId="7A270C98" w:rsidR="00A435C9" w:rsidRPr="00456161" w:rsidRDefault="00A435C9">
      <w:pPr>
        <w:rPr>
          <w:rFonts w:asciiTheme="minorEastAsia" w:hAnsiTheme="minorEastAsia"/>
          <w:b/>
          <w:sz w:val="24"/>
          <w:szCs w:val="24"/>
        </w:rPr>
      </w:pPr>
      <w:r w:rsidRPr="00456161">
        <w:rPr>
          <w:rFonts w:asciiTheme="minorEastAsia" w:hAnsiTheme="minorEastAsia"/>
          <w:b/>
          <w:sz w:val="24"/>
          <w:szCs w:val="24"/>
        </w:rPr>
        <w:t>Table</w:t>
      </w:r>
      <w:r w:rsidR="002519EB" w:rsidRPr="00456161">
        <w:rPr>
          <w:rFonts w:asciiTheme="minorEastAsia" w:hAnsiTheme="minorEastAsia" w:hint="eastAsia"/>
          <w:b/>
          <w:sz w:val="24"/>
          <w:szCs w:val="24"/>
        </w:rPr>
        <w:t xml:space="preserve"> </w:t>
      </w:r>
      <w:r w:rsidR="00B31DD7" w:rsidRPr="00456161">
        <w:rPr>
          <w:rFonts w:asciiTheme="minorEastAsia" w:hAnsiTheme="minorEastAsia"/>
          <w:b/>
          <w:sz w:val="24"/>
          <w:szCs w:val="24"/>
        </w:rPr>
        <w:t>S</w:t>
      </w:r>
      <w:r w:rsidR="00660519" w:rsidRPr="00456161">
        <w:rPr>
          <w:rFonts w:asciiTheme="minorEastAsia" w:hAnsiTheme="minorEastAsia"/>
          <w:b/>
          <w:sz w:val="24"/>
          <w:szCs w:val="24"/>
        </w:rPr>
        <w:t>1</w:t>
      </w:r>
      <w:r w:rsidR="00F410B9" w:rsidRPr="00456161">
        <w:rPr>
          <w:rFonts w:asciiTheme="minorEastAsia" w:hAnsiTheme="minorEastAsia"/>
          <w:b/>
          <w:sz w:val="24"/>
          <w:szCs w:val="24"/>
        </w:rPr>
        <w:t>2</w:t>
      </w:r>
      <w:r w:rsidR="002519EB" w:rsidRPr="00456161">
        <w:rPr>
          <w:rFonts w:asciiTheme="minorEastAsia" w:hAnsiTheme="minorEastAsia" w:hint="eastAsia"/>
          <w:b/>
          <w:sz w:val="24"/>
          <w:szCs w:val="24"/>
        </w:rPr>
        <w:t>.</w:t>
      </w:r>
      <w:r w:rsidRPr="00456161">
        <w:rPr>
          <w:rFonts w:asciiTheme="minorEastAsia" w:hAnsiTheme="minorEastAsia"/>
          <w:b/>
          <w:sz w:val="24"/>
          <w:szCs w:val="24"/>
        </w:rPr>
        <w:t xml:space="preserve"> List of primers used for analysis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556"/>
        <w:gridCol w:w="70"/>
        <w:gridCol w:w="5037"/>
        <w:gridCol w:w="111"/>
        <w:gridCol w:w="1532"/>
      </w:tblGrid>
      <w:tr w:rsidR="00C50AA0" w:rsidRPr="00C50AA0" w14:paraId="1CB5B6D3" w14:textId="77777777" w:rsidTr="00A71F97">
        <w:trPr>
          <w:cantSplit/>
          <w:trHeight w:hRule="exact" w:val="300"/>
        </w:trPr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1AA21" w14:textId="77777777" w:rsidR="00C50AA0" w:rsidRPr="0050128E" w:rsidRDefault="00C50AA0" w:rsidP="00C50AA0">
            <w:pPr>
              <w:widowControl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0128E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 Primer</w:t>
            </w:r>
          </w:p>
        </w:tc>
        <w:tc>
          <w:tcPr>
            <w:tcW w:w="51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886A2" w14:textId="77777777" w:rsidR="00C50AA0" w:rsidRPr="0050128E" w:rsidRDefault="00C50AA0" w:rsidP="00C50AA0">
            <w:pPr>
              <w:widowControl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0128E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Sequence</w:t>
            </w:r>
          </w:p>
        </w:tc>
        <w:tc>
          <w:tcPr>
            <w:tcW w:w="16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1DC1A" w14:textId="77777777" w:rsidR="00C50AA0" w:rsidRPr="0050128E" w:rsidRDefault="00C50AA0" w:rsidP="00C50AA0">
            <w:pPr>
              <w:widowControl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0128E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urpose</w:t>
            </w:r>
          </w:p>
        </w:tc>
      </w:tr>
      <w:tr w:rsidR="00C50AA0" w:rsidRPr="00C40D26" w14:paraId="0AF12A21" w14:textId="77777777" w:rsidTr="00A71F97">
        <w:trPr>
          <w:cantSplit/>
          <w:trHeight w:hRule="exact" w:val="240"/>
        </w:trPr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8D47" w14:textId="77777777" w:rsidR="00C50AA0" w:rsidRPr="00C40D26" w:rsidRDefault="00B91B12" w:rsidP="00300DE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Salk</w:t>
            </w:r>
            <w:r w:rsidR="00300DE5"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_</w:t>
            </w: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069313_</w:t>
            </w:r>
            <w:r w:rsidR="00C50AA0"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LP</w:t>
            </w:r>
          </w:p>
        </w:tc>
        <w:tc>
          <w:tcPr>
            <w:tcW w:w="5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A15B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TGGATCTTCCGGTTAGATTTG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DB41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Mutant identification</w:t>
            </w:r>
          </w:p>
        </w:tc>
      </w:tr>
      <w:tr w:rsidR="00C50AA0" w:rsidRPr="00C40D26" w14:paraId="42F6987B" w14:textId="77777777" w:rsidTr="00A71F97">
        <w:trPr>
          <w:cantSplit/>
          <w:trHeight w:hRule="exact" w:val="240"/>
        </w:trPr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DB79" w14:textId="77777777" w:rsidR="00C50AA0" w:rsidRPr="00C40D26" w:rsidRDefault="00B91B12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Sslk_069313_</w:t>
            </w:r>
            <w:r w:rsidR="00C50AA0"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RP</w:t>
            </w:r>
          </w:p>
        </w:tc>
        <w:tc>
          <w:tcPr>
            <w:tcW w:w="5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A699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GTTGCCGTGAAGTAACAAACC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F5CD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Mutant identification</w:t>
            </w:r>
          </w:p>
        </w:tc>
      </w:tr>
      <w:tr w:rsidR="00C50AA0" w:rsidRPr="00C40D26" w14:paraId="5C41CF78" w14:textId="77777777" w:rsidTr="00A71F97">
        <w:trPr>
          <w:cantSplit/>
          <w:trHeight w:hRule="exact" w:val="240"/>
        </w:trPr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8CD1" w14:textId="77777777" w:rsidR="00C50AA0" w:rsidRPr="00C40D26" w:rsidRDefault="00B91B12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attb1_</w:t>
            </w:r>
            <w:r w:rsidR="00320AA0" w:rsidRPr="00320AA0">
              <w:rPr>
                <w:rFonts w:eastAsia="宋体" w:cs="Times New Roman"/>
                <w:i/>
                <w:color w:val="000000"/>
                <w:kern w:val="0"/>
                <w:sz w:val="13"/>
                <w:szCs w:val="12"/>
              </w:rPr>
              <w:t>SUPA</w:t>
            </w:r>
          </w:p>
        </w:tc>
        <w:tc>
          <w:tcPr>
            <w:tcW w:w="5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D125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GGGGACAAGTTTGTACAAAAAAGCAGGCTTAATGGAATGCAGAAAACAC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3A27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 xml:space="preserve">Overexpression of </w:t>
            </w:r>
            <w:r w:rsidRPr="00C40D26">
              <w:rPr>
                <w:rFonts w:eastAsia="宋体" w:cs="Times New Roman"/>
                <w:i/>
                <w:color w:val="000000"/>
                <w:kern w:val="0"/>
                <w:sz w:val="13"/>
                <w:szCs w:val="12"/>
              </w:rPr>
              <w:t>SUPA</w:t>
            </w:r>
          </w:p>
        </w:tc>
      </w:tr>
      <w:tr w:rsidR="00C50AA0" w:rsidRPr="00C40D26" w14:paraId="0F42D9CB" w14:textId="77777777" w:rsidTr="00A71F97">
        <w:trPr>
          <w:cantSplit/>
          <w:trHeight w:hRule="exact" w:val="240"/>
        </w:trPr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1E9C" w14:textId="77777777" w:rsidR="00C50AA0" w:rsidRPr="00C40D26" w:rsidRDefault="00B91B12" w:rsidP="00B91B1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attb</w:t>
            </w:r>
            <w:r w:rsidR="00C50AA0"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2</w:t>
            </w:r>
            <w:r w:rsidR="00320AA0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_</w:t>
            </w:r>
            <w:r w:rsidR="00320AA0" w:rsidRPr="00320AA0">
              <w:rPr>
                <w:rFonts w:eastAsia="宋体" w:cs="Times New Roman"/>
                <w:i/>
                <w:color w:val="000000"/>
                <w:kern w:val="0"/>
                <w:sz w:val="13"/>
                <w:szCs w:val="12"/>
              </w:rPr>
              <w:t>SUPA</w:t>
            </w: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_noSTOP</w:t>
            </w:r>
          </w:p>
        </w:tc>
        <w:tc>
          <w:tcPr>
            <w:tcW w:w="5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35B8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GGGGACCACTTTGTACAAGAAAGCTGGGTAATAAACTCGTTGCCGTG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8EAA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 xml:space="preserve">Overexpression of </w:t>
            </w:r>
            <w:r w:rsidRPr="00C40D26">
              <w:rPr>
                <w:rFonts w:eastAsia="宋体" w:cs="Times New Roman"/>
                <w:i/>
                <w:color w:val="000000"/>
                <w:kern w:val="0"/>
                <w:sz w:val="13"/>
                <w:szCs w:val="12"/>
              </w:rPr>
              <w:t>SUPA</w:t>
            </w:r>
          </w:p>
        </w:tc>
      </w:tr>
      <w:tr w:rsidR="00C50AA0" w:rsidRPr="00C40D26" w14:paraId="57843F00" w14:textId="77777777" w:rsidTr="00A71F97">
        <w:trPr>
          <w:cantSplit/>
          <w:trHeight w:hRule="exact" w:val="240"/>
        </w:trPr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F68C" w14:textId="77777777" w:rsidR="00C50AA0" w:rsidRPr="00C40D26" w:rsidRDefault="00B91B12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attb</w:t>
            </w:r>
            <w:r w:rsidR="00C50AA0"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2</w:t>
            </w: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_</w:t>
            </w:r>
            <w:r w:rsidR="00320AA0" w:rsidRPr="00320AA0">
              <w:rPr>
                <w:rFonts w:eastAsia="宋体" w:cs="Times New Roman"/>
                <w:i/>
                <w:color w:val="000000"/>
                <w:kern w:val="0"/>
                <w:sz w:val="13"/>
                <w:szCs w:val="12"/>
              </w:rPr>
              <w:t>SUPA</w:t>
            </w:r>
            <w:r w:rsidR="00C50AA0"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_STOP</w:t>
            </w:r>
          </w:p>
        </w:tc>
        <w:tc>
          <w:tcPr>
            <w:tcW w:w="5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1C5F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GGGGACCACTTTGTACAAGAAAGCTGGGTATTAATAAACTCGTTGCCG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353E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 xml:space="preserve">Overexpression of </w:t>
            </w:r>
            <w:r w:rsidRPr="00C40D26">
              <w:rPr>
                <w:rFonts w:eastAsia="宋体" w:cs="Times New Roman"/>
                <w:i/>
                <w:color w:val="000000"/>
                <w:kern w:val="0"/>
                <w:sz w:val="13"/>
                <w:szCs w:val="12"/>
              </w:rPr>
              <w:t>SUPA</w:t>
            </w:r>
          </w:p>
        </w:tc>
      </w:tr>
      <w:tr w:rsidR="00C50AA0" w:rsidRPr="00C40D26" w14:paraId="28A4BDB3" w14:textId="77777777" w:rsidTr="00A71F97">
        <w:trPr>
          <w:cantSplit/>
          <w:trHeight w:hRule="exact" w:val="240"/>
        </w:trPr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B4AD" w14:textId="77777777" w:rsidR="00C50AA0" w:rsidRPr="00C40D26" w:rsidRDefault="00B91B12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attb</w:t>
            </w:r>
            <w:r w:rsidR="00C50AA0"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1</w:t>
            </w: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_</w:t>
            </w:r>
            <w:r w:rsidR="00320AA0" w:rsidRPr="00320AA0">
              <w:rPr>
                <w:rFonts w:eastAsia="宋体" w:cs="Times New Roman"/>
                <w:i/>
                <w:color w:val="000000"/>
                <w:kern w:val="0"/>
                <w:sz w:val="13"/>
                <w:szCs w:val="12"/>
              </w:rPr>
              <w:t>SUPA</w:t>
            </w:r>
            <w:r w:rsidR="00C50AA0"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pro</w:t>
            </w:r>
          </w:p>
        </w:tc>
        <w:tc>
          <w:tcPr>
            <w:tcW w:w="5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03E0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GGGGACAAGTTTGTACAAAAAAGCAGGCTTACATCTTTTATCAACACAATCACTT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769A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GUS</w:t>
            </w:r>
          </w:p>
        </w:tc>
      </w:tr>
      <w:tr w:rsidR="00C50AA0" w:rsidRPr="00C40D26" w14:paraId="745E636C" w14:textId="77777777" w:rsidTr="00A71F97">
        <w:trPr>
          <w:cantSplit/>
          <w:trHeight w:hRule="exact" w:val="240"/>
        </w:trPr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4801" w14:textId="77777777" w:rsidR="00C50AA0" w:rsidRPr="00C40D26" w:rsidRDefault="00B91B12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attb</w:t>
            </w:r>
            <w:r w:rsidR="00C50AA0"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2</w:t>
            </w: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_</w:t>
            </w:r>
            <w:r w:rsidR="00320AA0" w:rsidRPr="00320AA0">
              <w:rPr>
                <w:rFonts w:eastAsia="宋体" w:cs="Times New Roman"/>
                <w:i/>
                <w:color w:val="000000"/>
                <w:kern w:val="0"/>
                <w:sz w:val="13"/>
                <w:szCs w:val="12"/>
              </w:rPr>
              <w:t>SUPA</w:t>
            </w:r>
            <w:r w:rsidR="00C50AA0"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pro</w:t>
            </w:r>
          </w:p>
        </w:tc>
        <w:tc>
          <w:tcPr>
            <w:tcW w:w="5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2F3E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GGGGACCACTTTGTACAAGAAAGCTGGGTATTTTCTATCTTCTTCGTTCTCTTT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5868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GUS</w:t>
            </w:r>
          </w:p>
        </w:tc>
      </w:tr>
      <w:tr w:rsidR="00C50AA0" w:rsidRPr="00C40D26" w14:paraId="31D597A0" w14:textId="77777777" w:rsidTr="00A71F97">
        <w:trPr>
          <w:cantSplit/>
          <w:trHeight w:hRule="exact" w:val="240"/>
        </w:trPr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17AD" w14:textId="77777777" w:rsidR="00C50AA0" w:rsidRPr="00C40D26" w:rsidRDefault="00B91B12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proofErr w:type="spellStart"/>
            <w:r w:rsidRPr="00320AA0">
              <w:rPr>
                <w:rFonts w:eastAsia="宋体" w:cs="Times New Roman"/>
                <w:i/>
                <w:color w:val="000000"/>
                <w:kern w:val="0"/>
                <w:sz w:val="13"/>
                <w:szCs w:val="12"/>
              </w:rPr>
              <w:t>SUPA</w:t>
            </w: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_qPCR_</w:t>
            </w:r>
            <w:r w:rsidR="00C50AA0"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F</w:t>
            </w:r>
            <w:proofErr w:type="spellEnd"/>
          </w:p>
        </w:tc>
        <w:tc>
          <w:tcPr>
            <w:tcW w:w="5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21FD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ACAACCACCAAGGCAACAGAGGAG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AE19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i/>
                <w:color w:val="000000"/>
                <w:kern w:val="0"/>
                <w:sz w:val="13"/>
                <w:szCs w:val="12"/>
              </w:rPr>
              <w:t>SUPA</w:t>
            </w:r>
            <w:r w:rsidR="000C0B49"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 xml:space="preserve"> q</w:t>
            </w: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PCR</w:t>
            </w:r>
          </w:p>
        </w:tc>
      </w:tr>
      <w:tr w:rsidR="00C50AA0" w:rsidRPr="00C40D26" w14:paraId="62C5BE0E" w14:textId="77777777" w:rsidTr="00A71F97">
        <w:trPr>
          <w:cantSplit/>
          <w:trHeight w:hRule="exact" w:val="240"/>
        </w:trPr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A4D9" w14:textId="77777777" w:rsidR="00C50AA0" w:rsidRPr="00C40D26" w:rsidRDefault="00B91B12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proofErr w:type="spellStart"/>
            <w:r w:rsidRPr="00320AA0">
              <w:rPr>
                <w:rFonts w:eastAsia="宋体" w:cs="Times New Roman"/>
                <w:i/>
                <w:color w:val="000000"/>
                <w:kern w:val="0"/>
                <w:sz w:val="13"/>
                <w:szCs w:val="12"/>
              </w:rPr>
              <w:t>SUPA</w:t>
            </w: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_qPCR_</w:t>
            </w:r>
            <w:r w:rsidR="00C50AA0"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R</w:t>
            </w:r>
            <w:proofErr w:type="spellEnd"/>
          </w:p>
        </w:tc>
        <w:tc>
          <w:tcPr>
            <w:tcW w:w="5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0B3F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AGACGAAACGGTGGTGGATGAAG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57BC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i/>
                <w:color w:val="000000"/>
                <w:kern w:val="0"/>
                <w:sz w:val="13"/>
                <w:szCs w:val="12"/>
              </w:rPr>
              <w:t>SUPA</w:t>
            </w:r>
            <w:r w:rsidR="000C0B49"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 xml:space="preserve"> q</w:t>
            </w: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PCR</w:t>
            </w:r>
          </w:p>
        </w:tc>
      </w:tr>
      <w:tr w:rsidR="00C50AA0" w:rsidRPr="00C40D26" w14:paraId="4732FDFB" w14:textId="77777777" w:rsidTr="00A71F97">
        <w:trPr>
          <w:cantSplit/>
          <w:trHeight w:hRule="exact" w:val="240"/>
        </w:trPr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1B8A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EF1α</w:t>
            </w:r>
            <w:r w:rsidR="00B91B12"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_</w:t>
            </w:r>
            <w:proofErr w:type="spellStart"/>
            <w:r w:rsidR="00B91B12"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qPCR_</w:t>
            </w: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F</w:t>
            </w:r>
            <w:proofErr w:type="spellEnd"/>
          </w:p>
        </w:tc>
        <w:tc>
          <w:tcPr>
            <w:tcW w:w="5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7205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ATTGACAGGCGGTCTGGTAAGGA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1172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i/>
                <w:color w:val="000000"/>
                <w:kern w:val="0"/>
                <w:sz w:val="13"/>
                <w:szCs w:val="12"/>
              </w:rPr>
              <w:t>Poplar</w:t>
            </w: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 xml:space="preserve"> actin</w:t>
            </w:r>
          </w:p>
        </w:tc>
      </w:tr>
      <w:tr w:rsidR="00C50AA0" w:rsidRPr="00C40D26" w14:paraId="1C38A5B1" w14:textId="77777777" w:rsidTr="00A71F97">
        <w:trPr>
          <w:cantSplit/>
          <w:trHeight w:hRule="exact" w:val="240"/>
        </w:trPr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6F89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EF1α</w:t>
            </w:r>
            <w:r w:rsidR="00B91B12"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 xml:space="preserve">_ </w:t>
            </w:r>
            <w:proofErr w:type="spellStart"/>
            <w:r w:rsidR="00B91B12"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qPCR_</w:t>
            </w: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R</w:t>
            </w:r>
            <w:proofErr w:type="spellEnd"/>
          </w:p>
        </w:tc>
        <w:tc>
          <w:tcPr>
            <w:tcW w:w="5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9D15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AAACGACCAAGTGGAGGATACGC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FEF4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i/>
                <w:color w:val="000000"/>
                <w:kern w:val="0"/>
                <w:sz w:val="13"/>
                <w:szCs w:val="12"/>
              </w:rPr>
              <w:t>Poplar</w:t>
            </w: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 xml:space="preserve"> actin</w:t>
            </w:r>
          </w:p>
        </w:tc>
      </w:tr>
      <w:tr w:rsidR="00C50AA0" w:rsidRPr="00C40D26" w14:paraId="1404BAFC" w14:textId="77777777" w:rsidTr="00A71F97">
        <w:trPr>
          <w:cantSplit/>
          <w:trHeight w:hRule="exact" w:val="240"/>
        </w:trPr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42FA" w14:textId="2DD8AEB8" w:rsidR="00C50AA0" w:rsidRPr="00C40D26" w:rsidRDefault="00B91B12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proofErr w:type="spellStart"/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Actin_qPCR</w:t>
            </w:r>
            <w:proofErr w:type="spellEnd"/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 xml:space="preserve"> _</w:t>
            </w:r>
            <w:r w:rsidR="00C50AA0"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F</w:t>
            </w:r>
          </w:p>
        </w:tc>
        <w:tc>
          <w:tcPr>
            <w:tcW w:w="5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5C31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TGTATGCCAGTGGTCGTACC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A8CF" w14:textId="77777777" w:rsidR="00C50AA0" w:rsidRPr="00C40D26" w:rsidRDefault="00A37D46" w:rsidP="00A71F9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3"/>
                <w:szCs w:val="12"/>
              </w:rPr>
              <w:t xml:space="preserve">Arabidopsis </w:t>
            </w:r>
            <w:r w:rsidR="00C50AA0"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actin</w:t>
            </w:r>
          </w:p>
        </w:tc>
      </w:tr>
      <w:tr w:rsidR="00C50AA0" w:rsidRPr="00C40D26" w14:paraId="0E1B46E5" w14:textId="77777777" w:rsidTr="00A71F97">
        <w:trPr>
          <w:cantSplit/>
          <w:trHeight w:hRule="exact" w:val="240"/>
        </w:trPr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085A" w14:textId="6CB38888" w:rsidR="00C50AA0" w:rsidRPr="00C40D26" w:rsidRDefault="00B91B12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proofErr w:type="spellStart"/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Actin_qPCR</w:t>
            </w:r>
            <w:proofErr w:type="spellEnd"/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 xml:space="preserve"> _</w:t>
            </w:r>
            <w:r w:rsidR="00C50AA0"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R</w:t>
            </w:r>
          </w:p>
        </w:tc>
        <w:tc>
          <w:tcPr>
            <w:tcW w:w="5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1E03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CCAGCAAGGTCGAGACGA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5791" w14:textId="77777777" w:rsidR="00C50AA0" w:rsidRPr="00C40D26" w:rsidRDefault="00A37D46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3"/>
                <w:szCs w:val="12"/>
              </w:rPr>
              <w:t xml:space="preserve">Arabidopsis </w:t>
            </w:r>
            <w:r w:rsidR="00C50AA0"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actin</w:t>
            </w:r>
          </w:p>
        </w:tc>
      </w:tr>
      <w:tr w:rsidR="00C50AA0" w:rsidRPr="00C40D26" w14:paraId="3B2AB097" w14:textId="77777777" w:rsidTr="00A71F97">
        <w:trPr>
          <w:cantSplit/>
          <w:trHeight w:hRule="exact" w:val="240"/>
        </w:trPr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8446" w14:textId="77777777" w:rsidR="00C50AA0" w:rsidRPr="00C40D26" w:rsidRDefault="00C55B75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333333"/>
                <w:kern w:val="0"/>
                <w:sz w:val="13"/>
                <w:szCs w:val="12"/>
              </w:rPr>
              <w:t>AT1G</w:t>
            </w:r>
            <w:r w:rsidR="00C50AA0" w:rsidRPr="00C40D26">
              <w:rPr>
                <w:rFonts w:eastAsia="宋体" w:cs="Times New Roman"/>
                <w:color w:val="333333"/>
                <w:kern w:val="0"/>
                <w:sz w:val="13"/>
                <w:szCs w:val="12"/>
              </w:rPr>
              <w:t>22470</w:t>
            </w:r>
            <w:r w:rsidR="00B91B12"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_qPCR _</w:t>
            </w:r>
            <w:r w:rsidR="00C50AA0" w:rsidRPr="00C40D26">
              <w:rPr>
                <w:rFonts w:eastAsia="宋体" w:cs="Times New Roman"/>
                <w:color w:val="333333"/>
                <w:kern w:val="0"/>
                <w:sz w:val="13"/>
                <w:szCs w:val="12"/>
              </w:rPr>
              <w:t>F</w:t>
            </w:r>
          </w:p>
        </w:tc>
        <w:tc>
          <w:tcPr>
            <w:tcW w:w="5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5D66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TGCGGACAACAACAGAATC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0871" w14:textId="77777777" w:rsidR="00C50AA0" w:rsidRPr="00C40D26" w:rsidRDefault="000C0B49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AT1G22470 q</w:t>
            </w:r>
            <w:r w:rsidR="00C50AA0"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PCR</w:t>
            </w:r>
          </w:p>
        </w:tc>
      </w:tr>
      <w:tr w:rsidR="00C50AA0" w:rsidRPr="00C40D26" w14:paraId="6F59F73B" w14:textId="77777777" w:rsidTr="00A71F97">
        <w:trPr>
          <w:cantSplit/>
          <w:trHeight w:hRule="exact" w:val="240"/>
        </w:trPr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6D04" w14:textId="77777777" w:rsidR="00C50AA0" w:rsidRPr="00C40D26" w:rsidRDefault="00C55B75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333333"/>
                <w:kern w:val="0"/>
                <w:sz w:val="13"/>
                <w:szCs w:val="12"/>
              </w:rPr>
              <w:t>AT1G</w:t>
            </w:r>
            <w:r w:rsidR="00C50AA0" w:rsidRPr="00C40D26">
              <w:rPr>
                <w:rFonts w:eastAsia="宋体" w:cs="Arial"/>
                <w:color w:val="333333"/>
                <w:kern w:val="0"/>
                <w:sz w:val="13"/>
                <w:szCs w:val="12"/>
              </w:rPr>
              <w:t>22470</w:t>
            </w:r>
            <w:r w:rsidR="00B91B12"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_qPCR _</w:t>
            </w:r>
            <w:r w:rsidR="00C50AA0" w:rsidRPr="00C40D26">
              <w:rPr>
                <w:rFonts w:eastAsia="宋体" w:cs="Arial"/>
                <w:color w:val="333333"/>
                <w:kern w:val="0"/>
                <w:sz w:val="13"/>
                <w:szCs w:val="12"/>
              </w:rPr>
              <w:t>R</w:t>
            </w:r>
          </w:p>
        </w:tc>
        <w:tc>
          <w:tcPr>
            <w:tcW w:w="5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1C55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GGAGATTGTCTGTGCTTCGG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8F51" w14:textId="77777777" w:rsidR="00C50AA0" w:rsidRPr="00C40D26" w:rsidRDefault="000C0B49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AT1G22470 q</w:t>
            </w:r>
            <w:r w:rsidR="00C50AA0"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PCR</w:t>
            </w:r>
          </w:p>
        </w:tc>
      </w:tr>
      <w:tr w:rsidR="00C50AA0" w:rsidRPr="00C40D26" w14:paraId="19A1796C" w14:textId="77777777" w:rsidTr="00A71F97">
        <w:trPr>
          <w:cantSplit/>
          <w:trHeight w:hRule="exact" w:val="240"/>
        </w:trPr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8658" w14:textId="77777777" w:rsidR="00C50AA0" w:rsidRPr="00C40D26" w:rsidRDefault="00C55B75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333333"/>
                <w:kern w:val="0"/>
                <w:sz w:val="13"/>
                <w:szCs w:val="12"/>
              </w:rPr>
              <w:t>AT1G</w:t>
            </w:r>
            <w:r w:rsidR="00C50AA0" w:rsidRPr="00C40D26">
              <w:rPr>
                <w:rFonts w:eastAsia="宋体" w:cs="Arial"/>
                <w:color w:val="333333"/>
                <w:kern w:val="0"/>
                <w:sz w:val="13"/>
                <w:szCs w:val="12"/>
              </w:rPr>
              <w:t>72240</w:t>
            </w:r>
            <w:r w:rsidR="00B91B12"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_qPCR _</w:t>
            </w:r>
            <w:r w:rsidR="00C50AA0" w:rsidRPr="00C40D26">
              <w:rPr>
                <w:rFonts w:eastAsia="宋体" w:cs="Arial"/>
                <w:color w:val="333333"/>
                <w:kern w:val="0"/>
                <w:sz w:val="13"/>
                <w:szCs w:val="12"/>
              </w:rPr>
              <w:t>F</w:t>
            </w:r>
          </w:p>
        </w:tc>
        <w:tc>
          <w:tcPr>
            <w:tcW w:w="5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DE2C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TGCAAGAAGCACACGAAAC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0FA8" w14:textId="77777777" w:rsidR="00C50AA0" w:rsidRPr="00C40D26" w:rsidRDefault="000C0B49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AT1G72240 q</w:t>
            </w:r>
            <w:r w:rsidR="00C50AA0"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PCR</w:t>
            </w:r>
          </w:p>
        </w:tc>
      </w:tr>
      <w:tr w:rsidR="00C50AA0" w:rsidRPr="00C40D26" w14:paraId="70CC7A8A" w14:textId="77777777" w:rsidTr="00A71F97">
        <w:trPr>
          <w:cantSplit/>
          <w:trHeight w:hRule="exact" w:val="240"/>
        </w:trPr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F275" w14:textId="77777777" w:rsidR="00C50AA0" w:rsidRPr="00C40D26" w:rsidRDefault="00C55B75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333333"/>
                <w:kern w:val="0"/>
                <w:sz w:val="13"/>
                <w:szCs w:val="12"/>
              </w:rPr>
              <w:t>AT1G</w:t>
            </w:r>
            <w:r w:rsidR="00C50AA0" w:rsidRPr="00C40D26">
              <w:rPr>
                <w:rFonts w:eastAsia="宋体" w:cs="Arial"/>
                <w:color w:val="333333"/>
                <w:kern w:val="0"/>
                <w:sz w:val="13"/>
                <w:szCs w:val="12"/>
              </w:rPr>
              <w:t>72240</w:t>
            </w:r>
            <w:r w:rsidR="00B91B12"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_qPCR _</w:t>
            </w:r>
            <w:r w:rsidR="00C50AA0" w:rsidRPr="00C40D26">
              <w:rPr>
                <w:rFonts w:eastAsia="宋体" w:cs="Arial"/>
                <w:color w:val="333333"/>
                <w:kern w:val="0"/>
                <w:sz w:val="13"/>
                <w:szCs w:val="12"/>
              </w:rPr>
              <w:t>R</w:t>
            </w:r>
          </w:p>
        </w:tc>
        <w:tc>
          <w:tcPr>
            <w:tcW w:w="5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649E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GCAATACGTCGCCGTTTCA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F3BD" w14:textId="77777777" w:rsidR="00C50AA0" w:rsidRPr="00C40D26" w:rsidRDefault="000C0B49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AT1G72240 q</w:t>
            </w:r>
            <w:r w:rsidR="00C50AA0"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PCR</w:t>
            </w:r>
          </w:p>
        </w:tc>
      </w:tr>
      <w:tr w:rsidR="00C50AA0" w:rsidRPr="00C40D26" w14:paraId="18C90EC2" w14:textId="77777777" w:rsidTr="00A71F97">
        <w:trPr>
          <w:cantSplit/>
          <w:trHeight w:hRule="exact" w:val="240"/>
        </w:trPr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FB03" w14:textId="77777777" w:rsidR="00C50AA0" w:rsidRPr="00C40D26" w:rsidRDefault="00C55B75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333333"/>
                <w:kern w:val="0"/>
                <w:sz w:val="13"/>
                <w:szCs w:val="12"/>
              </w:rPr>
              <w:t>AT1G</w:t>
            </w:r>
            <w:r w:rsidR="00C50AA0" w:rsidRPr="00C40D26">
              <w:rPr>
                <w:rFonts w:eastAsia="宋体" w:cs="Arial"/>
                <w:color w:val="333333"/>
                <w:kern w:val="0"/>
                <w:sz w:val="13"/>
                <w:szCs w:val="12"/>
              </w:rPr>
              <w:t>35210</w:t>
            </w:r>
            <w:r w:rsidR="00B91B12"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_qPCR _</w:t>
            </w:r>
            <w:r w:rsidR="00C50AA0" w:rsidRPr="00C40D26">
              <w:rPr>
                <w:rFonts w:eastAsia="宋体" w:cs="Arial"/>
                <w:color w:val="333333"/>
                <w:kern w:val="0"/>
                <w:sz w:val="13"/>
                <w:szCs w:val="12"/>
              </w:rPr>
              <w:t>F</w:t>
            </w:r>
          </w:p>
        </w:tc>
        <w:tc>
          <w:tcPr>
            <w:tcW w:w="5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9E1A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AGCAGCTTCTTCACGTAGAC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F03D" w14:textId="77777777" w:rsidR="00C50AA0" w:rsidRPr="00C40D26" w:rsidRDefault="000C0B49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AT1G35210 q</w:t>
            </w:r>
            <w:r w:rsidR="00C50AA0"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PCR</w:t>
            </w:r>
          </w:p>
        </w:tc>
      </w:tr>
      <w:tr w:rsidR="00C50AA0" w:rsidRPr="00C40D26" w14:paraId="369D19F3" w14:textId="77777777" w:rsidTr="00A71F97">
        <w:trPr>
          <w:cantSplit/>
          <w:trHeight w:hRule="exact" w:val="240"/>
        </w:trPr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F49A" w14:textId="77777777" w:rsidR="00C50AA0" w:rsidRPr="00C40D26" w:rsidRDefault="00C55B75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333333"/>
                <w:kern w:val="0"/>
                <w:sz w:val="13"/>
                <w:szCs w:val="12"/>
              </w:rPr>
              <w:t>AT1G</w:t>
            </w:r>
            <w:r w:rsidR="00C50AA0" w:rsidRPr="00C40D26">
              <w:rPr>
                <w:rFonts w:eastAsia="宋体" w:cs="Arial"/>
                <w:color w:val="333333"/>
                <w:kern w:val="0"/>
                <w:sz w:val="13"/>
                <w:szCs w:val="12"/>
              </w:rPr>
              <w:t>35210</w:t>
            </w:r>
            <w:r w:rsidR="00B91B12"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_qPCR _</w:t>
            </w:r>
            <w:r w:rsidR="00C50AA0" w:rsidRPr="00C40D26">
              <w:rPr>
                <w:rFonts w:eastAsia="宋体" w:cs="Arial"/>
                <w:color w:val="333333"/>
                <w:kern w:val="0"/>
                <w:sz w:val="13"/>
                <w:szCs w:val="12"/>
              </w:rPr>
              <w:t>R</w:t>
            </w:r>
          </w:p>
        </w:tc>
        <w:tc>
          <w:tcPr>
            <w:tcW w:w="5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A6C5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AGTATCGTCGGCGATCAAC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798E" w14:textId="77777777" w:rsidR="00C50AA0" w:rsidRPr="00C40D26" w:rsidRDefault="000C0B49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AT1G35210 q</w:t>
            </w:r>
            <w:r w:rsidR="00C50AA0"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PCR</w:t>
            </w:r>
          </w:p>
        </w:tc>
      </w:tr>
      <w:tr w:rsidR="00C50AA0" w:rsidRPr="00C40D26" w14:paraId="5E410307" w14:textId="77777777" w:rsidTr="00A71F97">
        <w:trPr>
          <w:cantSplit/>
          <w:trHeight w:hRule="exact" w:val="240"/>
        </w:trPr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3F31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AT3G07040</w:t>
            </w:r>
            <w:r w:rsidR="00C55B75"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_qPCR _</w:t>
            </w: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F</w:t>
            </w:r>
          </w:p>
        </w:tc>
        <w:tc>
          <w:tcPr>
            <w:tcW w:w="5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1251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TCCGGCAAGTCTTGAGCAA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8D42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Heat shock proteins QPCR</w:t>
            </w:r>
          </w:p>
        </w:tc>
      </w:tr>
      <w:tr w:rsidR="00C50AA0" w:rsidRPr="00C40D26" w14:paraId="49B50779" w14:textId="77777777" w:rsidTr="00A71F97">
        <w:trPr>
          <w:cantSplit/>
          <w:trHeight w:hRule="exact" w:val="240"/>
        </w:trPr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0C84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AT3G07040</w:t>
            </w:r>
            <w:r w:rsidR="00C55B75"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_qPCR _</w:t>
            </w: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R</w:t>
            </w:r>
          </w:p>
        </w:tc>
        <w:tc>
          <w:tcPr>
            <w:tcW w:w="5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1026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ACGTTTAAGCGGGTATGGC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66BC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Heat shock proteins QPCR</w:t>
            </w:r>
          </w:p>
        </w:tc>
      </w:tr>
      <w:tr w:rsidR="00C50AA0" w:rsidRPr="00C40D26" w14:paraId="25F5A6EA" w14:textId="77777777" w:rsidTr="00A71F97">
        <w:trPr>
          <w:cantSplit/>
          <w:trHeight w:hRule="exact" w:val="240"/>
        </w:trPr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8A3E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AT5G63020</w:t>
            </w:r>
            <w:r w:rsidR="00C55B75"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_qPCR _</w:t>
            </w: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F</w:t>
            </w:r>
          </w:p>
        </w:tc>
        <w:tc>
          <w:tcPr>
            <w:tcW w:w="5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4BD5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GGGCGGATGGGAGTTGATAG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0604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Heat shock proteins QPCR</w:t>
            </w:r>
          </w:p>
        </w:tc>
      </w:tr>
      <w:tr w:rsidR="00C50AA0" w:rsidRPr="00C40D26" w14:paraId="39C1429B" w14:textId="77777777" w:rsidTr="00A71F97">
        <w:trPr>
          <w:cantSplit/>
          <w:trHeight w:hRule="exact" w:val="240"/>
        </w:trPr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2238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AT5G63020</w:t>
            </w:r>
            <w:r w:rsidR="00C55B75"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_qPCR _</w:t>
            </w: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R</w:t>
            </w:r>
          </w:p>
        </w:tc>
        <w:tc>
          <w:tcPr>
            <w:tcW w:w="5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9590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TTGCTGAACGCCATTCTTGC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7945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Heat shock proteins QPCR</w:t>
            </w:r>
          </w:p>
        </w:tc>
      </w:tr>
      <w:tr w:rsidR="00C50AA0" w:rsidRPr="00C40D26" w14:paraId="58E6CF6E" w14:textId="77777777" w:rsidTr="00A71F97">
        <w:trPr>
          <w:cantSplit/>
          <w:trHeight w:hRule="exact" w:val="240"/>
        </w:trPr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F56C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AT4G19510</w:t>
            </w:r>
            <w:r w:rsidR="00C55B75"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_qPCR _</w:t>
            </w: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F</w:t>
            </w:r>
          </w:p>
        </w:tc>
        <w:tc>
          <w:tcPr>
            <w:tcW w:w="5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0428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GTTCAGCGCTGGAGAGTCT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36CA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Heat shock proteins QPCR</w:t>
            </w:r>
          </w:p>
        </w:tc>
      </w:tr>
      <w:tr w:rsidR="00C50AA0" w:rsidRPr="00C40D26" w14:paraId="712327F9" w14:textId="77777777" w:rsidTr="00A71F97">
        <w:trPr>
          <w:cantSplit/>
          <w:trHeight w:hRule="exact" w:val="240"/>
        </w:trPr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85F4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AT4G19510</w:t>
            </w:r>
            <w:r w:rsidR="00C55B75"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_qPCR _</w:t>
            </w: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R</w:t>
            </w:r>
          </w:p>
        </w:tc>
        <w:tc>
          <w:tcPr>
            <w:tcW w:w="5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B70E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ACCAACCCTGTGGAATCGTC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96FD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Heat shock proteins QPCR</w:t>
            </w:r>
          </w:p>
        </w:tc>
      </w:tr>
      <w:tr w:rsidR="00C50AA0" w:rsidRPr="00C40D26" w14:paraId="39FF892A" w14:textId="77777777" w:rsidTr="00A71F97">
        <w:trPr>
          <w:cantSplit/>
          <w:trHeight w:hRule="exact" w:val="240"/>
        </w:trPr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60E8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AT2G14610</w:t>
            </w:r>
            <w:r w:rsidR="00C55B75"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_qPCR _</w:t>
            </w: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F</w:t>
            </w:r>
          </w:p>
        </w:tc>
        <w:tc>
          <w:tcPr>
            <w:tcW w:w="5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A263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CTCGGAGCTACGCAGAACA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7E6A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Heat shock proteins QPCR</w:t>
            </w:r>
          </w:p>
        </w:tc>
      </w:tr>
      <w:tr w:rsidR="00C50AA0" w:rsidRPr="00C40D26" w14:paraId="722C16EF" w14:textId="77777777" w:rsidTr="00A71F97">
        <w:trPr>
          <w:cantSplit/>
          <w:trHeight w:hRule="exact" w:val="240"/>
        </w:trPr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F63D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AT2G14610</w:t>
            </w:r>
            <w:r w:rsidR="00C55B75"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_qPCR _</w:t>
            </w: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R</w:t>
            </w:r>
          </w:p>
        </w:tc>
        <w:tc>
          <w:tcPr>
            <w:tcW w:w="5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3DCE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CCTCACTTTGGCACATCCG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D1CA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Heat shock proteins QPCR</w:t>
            </w:r>
          </w:p>
        </w:tc>
      </w:tr>
      <w:tr w:rsidR="00C50AA0" w:rsidRPr="00C40D26" w14:paraId="2CF3EFE4" w14:textId="77777777" w:rsidTr="00A71F97">
        <w:trPr>
          <w:cantSplit/>
          <w:trHeight w:hRule="exact" w:val="240"/>
        </w:trPr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C5E3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AT5G02490</w:t>
            </w:r>
            <w:r w:rsidR="00C55B75"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_qPCR _</w:t>
            </w: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F</w:t>
            </w:r>
          </w:p>
        </w:tc>
        <w:tc>
          <w:tcPr>
            <w:tcW w:w="5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6111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TACTCTTGCGTCGGAGTGTG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AD95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Heat shock proteins QPCR</w:t>
            </w:r>
          </w:p>
        </w:tc>
      </w:tr>
      <w:tr w:rsidR="00C50AA0" w:rsidRPr="00C40D26" w14:paraId="23D8A985" w14:textId="77777777" w:rsidTr="00A71F97">
        <w:trPr>
          <w:cantSplit/>
          <w:trHeight w:hRule="exact" w:val="240"/>
        </w:trPr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D19A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AT5G02490</w:t>
            </w:r>
            <w:r w:rsidR="00C55B75"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_qPCR _</w:t>
            </w: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R</w:t>
            </w:r>
          </w:p>
        </w:tc>
        <w:tc>
          <w:tcPr>
            <w:tcW w:w="5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B745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AACAGGGTTCATGGCGACT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9FFE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Heat shock proteins QPCR</w:t>
            </w:r>
          </w:p>
        </w:tc>
      </w:tr>
      <w:tr w:rsidR="00C50AA0" w:rsidRPr="00C40D26" w14:paraId="3DD7ECAA" w14:textId="77777777" w:rsidTr="00A71F97">
        <w:trPr>
          <w:cantSplit/>
          <w:trHeight w:hRule="exact" w:val="240"/>
        </w:trPr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096A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SGS3</w:t>
            </w:r>
            <w:r w:rsidR="00C55B75"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_qPCR _</w:t>
            </w: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F</w:t>
            </w:r>
          </w:p>
        </w:tc>
        <w:tc>
          <w:tcPr>
            <w:tcW w:w="5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06E3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GGAGGAGAGTGGGAGGTCA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3B6F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Heat shock proteins QPCR</w:t>
            </w:r>
          </w:p>
        </w:tc>
      </w:tr>
      <w:tr w:rsidR="00C50AA0" w:rsidRPr="00C40D26" w14:paraId="6C0A055D" w14:textId="77777777" w:rsidTr="00A71F97">
        <w:trPr>
          <w:cantSplit/>
          <w:trHeight w:hRule="exact" w:val="240"/>
        </w:trPr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F958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SGS3</w:t>
            </w:r>
            <w:r w:rsidR="00C55B75"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_qPCR _</w:t>
            </w: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R</w:t>
            </w:r>
          </w:p>
        </w:tc>
        <w:tc>
          <w:tcPr>
            <w:tcW w:w="5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78AA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AAGGAGGGCGAGATACAGG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E77A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Heat shock proteins QPCR</w:t>
            </w:r>
          </w:p>
        </w:tc>
      </w:tr>
      <w:tr w:rsidR="00C50AA0" w:rsidRPr="00C40D26" w14:paraId="1CA9E194" w14:textId="77777777" w:rsidTr="00A71F97">
        <w:trPr>
          <w:cantSplit/>
          <w:trHeight w:hRule="exact" w:val="240"/>
        </w:trPr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BD04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HSP70</w:t>
            </w:r>
            <w:r w:rsidR="00C55B75"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_qPCR _</w:t>
            </w: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F</w:t>
            </w:r>
          </w:p>
        </w:tc>
        <w:tc>
          <w:tcPr>
            <w:tcW w:w="5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2296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CCTACTCTTGCGTCGGTGT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B00E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Heat shock proteins QPCR</w:t>
            </w:r>
          </w:p>
        </w:tc>
      </w:tr>
      <w:tr w:rsidR="00C50AA0" w:rsidRPr="00C40D26" w14:paraId="7624C8B1" w14:textId="77777777" w:rsidTr="00A71F97">
        <w:trPr>
          <w:cantSplit/>
          <w:trHeight w:hRule="exact" w:val="240"/>
        </w:trPr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B219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HSP70</w:t>
            </w:r>
            <w:r w:rsidR="00C55B75"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_qPCR _</w:t>
            </w: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R</w:t>
            </w:r>
          </w:p>
        </w:tc>
        <w:tc>
          <w:tcPr>
            <w:tcW w:w="5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3FEC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GTTGGTAGGGTTCATGGCG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2E95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Heat shock proteins QPCR</w:t>
            </w:r>
          </w:p>
        </w:tc>
      </w:tr>
      <w:tr w:rsidR="00C50AA0" w:rsidRPr="00C40D26" w14:paraId="1708AD95" w14:textId="77777777" w:rsidTr="00A71F97">
        <w:trPr>
          <w:cantSplit/>
          <w:trHeight w:hRule="exact" w:val="240"/>
        </w:trPr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21D6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HSP90.1</w:t>
            </w:r>
            <w:r w:rsidR="00C55B75"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_qPCR _</w:t>
            </w: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F</w:t>
            </w:r>
          </w:p>
        </w:tc>
        <w:tc>
          <w:tcPr>
            <w:tcW w:w="5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128A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TGGTGGATGCGATTGACGA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2574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Heat shock proteins QPCR</w:t>
            </w:r>
          </w:p>
        </w:tc>
      </w:tr>
      <w:tr w:rsidR="00C50AA0" w:rsidRPr="00C40D26" w14:paraId="45E93F91" w14:textId="77777777" w:rsidTr="00A71F97">
        <w:trPr>
          <w:cantSplit/>
          <w:trHeight w:hRule="exact" w:val="240"/>
        </w:trPr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E9D2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HSP90.1</w:t>
            </w:r>
            <w:r w:rsidR="00C55B75"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_qPCR _</w:t>
            </w: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R</w:t>
            </w:r>
          </w:p>
        </w:tc>
        <w:tc>
          <w:tcPr>
            <w:tcW w:w="5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FC13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TCTCAACCTTGTCCCCGAG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3621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Heat shock proteins QPCR</w:t>
            </w:r>
          </w:p>
        </w:tc>
      </w:tr>
      <w:tr w:rsidR="00C50AA0" w:rsidRPr="00C40D26" w14:paraId="460E8119" w14:textId="77777777" w:rsidTr="00A71F97">
        <w:trPr>
          <w:cantSplit/>
          <w:trHeight w:hRule="exact" w:val="240"/>
        </w:trPr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84A2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HSP23.6-MITO</w:t>
            </w:r>
            <w:r w:rsidR="00C55B75"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_qPCR _</w:t>
            </w: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F</w:t>
            </w:r>
          </w:p>
        </w:tc>
        <w:tc>
          <w:tcPr>
            <w:tcW w:w="5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F4FF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CGACGAGGAGCGTTAGTCA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B2AD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Heat shock proteins QPCR</w:t>
            </w:r>
          </w:p>
        </w:tc>
      </w:tr>
      <w:tr w:rsidR="00C50AA0" w:rsidRPr="00C40D26" w14:paraId="41A5FC9A" w14:textId="77777777" w:rsidTr="00A71F97">
        <w:trPr>
          <w:cantSplit/>
          <w:trHeight w:hRule="exact" w:val="240"/>
        </w:trPr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6570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HSP23.6-MITO</w:t>
            </w:r>
            <w:r w:rsidR="00C55B75"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_qPCR _</w:t>
            </w: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R</w:t>
            </w:r>
          </w:p>
        </w:tc>
        <w:tc>
          <w:tcPr>
            <w:tcW w:w="5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4CDB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AGAGTGTCCTGCTCCAAAGC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5F39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Heat shock proteins QPCR</w:t>
            </w:r>
          </w:p>
        </w:tc>
      </w:tr>
      <w:tr w:rsidR="00C50AA0" w:rsidRPr="00C40D26" w14:paraId="16FC12AF" w14:textId="77777777" w:rsidTr="00A71F97">
        <w:trPr>
          <w:cantSplit/>
          <w:trHeight w:hRule="exact" w:val="240"/>
        </w:trPr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7332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AT1G53540</w:t>
            </w:r>
            <w:r w:rsidR="00C55B75"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_qPCR _</w:t>
            </w: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F</w:t>
            </w:r>
          </w:p>
        </w:tc>
        <w:tc>
          <w:tcPr>
            <w:tcW w:w="5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F112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ATGTGGCAGCGTTCACAAAC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2A50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Heat shock proteins QPCR</w:t>
            </w:r>
          </w:p>
        </w:tc>
      </w:tr>
      <w:tr w:rsidR="00C50AA0" w:rsidRPr="00C40D26" w14:paraId="6463C0A9" w14:textId="77777777" w:rsidTr="00A71F97">
        <w:trPr>
          <w:cantSplit/>
          <w:trHeight w:hRule="exact" w:val="240"/>
        </w:trPr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9252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AT1G53540</w:t>
            </w:r>
            <w:r w:rsidR="00C55B75"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_qPCR _</w:t>
            </w: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R</w:t>
            </w:r>
          </w:p>
        </w:tc>
        <w:tc>
          <w:tcPr>
            <w:tcW w:w="5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5052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ATTCTCCGGCAGCCTAAACC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2F49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Heat shock proteins QPCR</w:t>
            </w:r>
          </w:p>
        </w:tc>
      </w:tr>
      <w:tr w:rsidR="00C50AA0" w:rsidRPr="00C40D26" w14:paraId="52C9D47B" w14:textId="77777777" w:rsidTr="00A71F97">
        <w:trPr>
          <w:cantSplit/>
          <w:trHeight w:hRule="exact" w:val="240"/>
        </w:trPr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F5A0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HSP17.4</w:t>
            </w:r>
            <w:r w:rsidR="00C55B75"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_qPCR _</w:t>
            </w: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F</w:t>
            </w:r>
          </w:p>
        </w:tc>
        <w:tc>
          <w:tcPr>
            <w:tcW w:w="5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D9FC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GACGTGCCTGGGCTTAAGA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70BD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Heat shock proteins QPCR</w:t>
            </w:r>
          </w:p>
        </w:tc>
      </w:tr>
      <w:tr w:rsidR="00C50AA0" w:rsidRPr="00C40D26" w14:paraId="799ECEB6" w14:textId="77777777" w:rsidTr="00A71F97">
        <w:trPr>
          <w:cantSplit/>
          <w:trHeight w:hRule="exact" w:val="240"/>
        </w:trPr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5A03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HSP17.4</w:t>
            </w:r>
            <w:r w:rsidR="00C55B75"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_qPCR _</w:t>
            </w: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R</w:t>
            </w:r>
          </w:p>
        </w:tc>
        <w:tc>
          <w:tcPr>
            <w:tcW w:w="5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EB13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ACCGACAACACCCCATTCTC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0468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Heat shock proteins QPCR</w:t>
            </w:r>
          </w:p>
        </w:tc>
      </w:tr>
      <w:tr w:rsidR="00C50AA0" w:rsidRPr="00C40D26" w14:paraId="38FCCE73" w14:textId="77777777" w:rsidTr="00A71F97">
        <w:trPr>
          <w:cantSplit/>
          <w:trHeight w:hRule="exact" w:val="240"/>
        </w:trPr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2084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HSP17.6A</w:t>
            </w:r>
            <w:r w:rsidR="00C55B75"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_qPCR _</w:t>
            </w: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F</w:t>
            </w:r>
          </w:p>
        </w:tc>
        <w:tc>
          <w:tcPr>
            <w:tcW w:w="5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404B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ACCAGCTGACGTTATCGAGC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5D01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Heat shock proteins QPCR</w:t>
            </w:r>
          </w:p>
        </w:tc>
      </w:tr>
      <w:tr w:rsidR="00C50AA0" w:rsidRPr="00C40D26" w14:paraId="4C236221" w14:textId="77777777" w:rsidTr="00A71F97">
        <w:trPr>
          <w:cantSplit/>
          <w:trHeight w:hRule="exact" w:val="240"/>
        </w:trPr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D882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HSP17.6A</w:t>
            </w:r>
            <w:r w:rsidR="00C55B75"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_qPCR _</w:t>
            </w: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R</w:t>
            </w:r>
          </w:p>
        </w:tc>
        <w:tc>
          <w:tcPr>
            <w:tcW w:w="5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DF0B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GCCGCAGAGATCTTCTCCA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B7D0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Heat shock proteins QPCR</w:t>
            </w:r>
          </w:p>
        </w:tc>
      </w:tr>
      <w:tr w:rsidR="00C50AA0" w:rsidRPr="00C40D26" w14:paraId="0485B2B8" w14:textId="77777777" w:rsidTr="00B709EC">
        <w:trPr>
          <w:cantSplit/>
          <w:trHeight w:hRule="exact" w:val="240"/>
        </w:trPr>
        <w:tc>
          <w:tcPr>
            <w:tcW w:w="16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7557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AT1G07400</w:t>
            </w:r>
            <w:r w:rsidR="00C55B75"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_qPCR _</w:t>
            </w: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F</w:t>
            </w:r>
          </w:p>
        </w:tc>
        <w:tc>
          <w:tcPr>
            <w:tcW w:w="51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4CEB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AACAGCATCTTCGACCCGTT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A3B3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Heat shock proteins QPCR</w:t>
            </w:r>
          </w:p>
        </w:tc>
      </w:tr>
      <w:tr w:rsidR="00C50AA0" w:rsidRPr="00C40D26" w14:paraId="6EE9C6E1" w14:textId="77777777" w:rsidTr="00A71F97">
        <w:trPr>
          <w:cantSplit/>
          <w:trHeight w:hRule="exact" w:val="240"/>
        </w:trPr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E229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AT1G07400</w:t>
            </w:r>
            <w:r w:rsidR="00C55B75"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_qPCR _</w:t>
            </w: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R</w:t>
            </w:r>
          </w:p>
        </w:tc>
        <w:tc>
          <w:tcPr>
            <w:tcW w:w="5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03E8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TCTTGAGCACACTGTCGTCC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99EC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Heat shock proteins QPCR</w:t>
            </w:r>
          </w:p>
        </w:tc>
      </w:tr>
      <w:tr w:rsidR="00C50AA0" w:rsidRPr="00C40D26" w14:paraId="406C8261" w14:textId="77777777" w:rsidTr="00A71F97">
        <w:trPr>
          <w:cantSplit/>
          <w:trHeight w:hRule="exact" w:val="240"/>
        </w:trPr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8D4B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AT3G03820</w:t>
            </w:r>
            <w:r w:rsidR="00C55B75"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_qPCR _</w:t>
            </w: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F</w:t>
            </w:r>
          </w:p>
        </w:tc>
        <w:tc>
          <w:tcPr>
            <w:tcW w:w="5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2AEC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GCTCAGTAGCAGGAACGAGG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6DCF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Heat shock proteins QPCR</w:t>
            </w:r>
          </w:p>
        </w:tc>
      </w:tr>
      <w:tr w:rsidR="00C50AA0" w:rsidRPr="00C40D26" w14:paraId="66226DC8" w14:textId="77777777" w:rsidTr="00B709EC">
        <w:trPr>
          <w:cantSplit/>
          <w:trHeight w:hRule="exact" w:val="240"/>
        </w:trPr>
        <w:tc>
          <w:tcPr>
            <w:tcW w:w="16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29776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AT3G03820</w:t>
            </w:r>
            <w:r w:rsidR="00C55B75"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_qPCR _</w:t>
            </w: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R</w:t>
            </w:r>
          </w:p>
        </w:tc>
        <w:tc>
          <w:tcPr>
            <w:tcW w:w="51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943A3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AGGACAAGGGATCGTCAAGC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49FC8" w14:textId="77777777" w:rsidR="00C50AA0" w:rsidRPr="00C40D26" w:rsidRDefault="00C50AA0" w:rsidP="00C50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</w:pPr>
            <w:r w:rsidRPr="00C40D26">
              <w:rPr>
                <w:rFonts w:eastAsia="宋体" w:cs="Times New Roman"/>
                <w:color w:val="000000"/>
                <w:kern w:val="0"/>
                <w:sz w:val="13"/>
                <w:szCs w:val="12"/>
              </w:rPr>
              <w:t>Heat shock proteins QPCR</w:t>
            </w:r>
          </w:p>
        </w:tc>
      </w:tr>
    </w:tbl>
    <w:p w14:paraId="51DA7F5A" w14:textId="77777777" w:rsidR="00C50AA0" w:rsidRPr="00C40D26" w:rsidRDefault="00C50AA0" w:rsidP="00C50AA0">
      <w:pPr>
        <w:rPr>
          <w:sz w:val="22"/>
        </w:rPr>
      </w:pPr>
    </w:p>
    <w:sectPr w:rsidR="00C50AA0" w:rsidRPr="00C40D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51E0B0" w14:textId="77777777" w:rsidR="005343C5" w:rsidRDefault="005343C5" w:rsidP="00CE3F4B">
      <w:r>
        <w:separator/>
      </w:r>
    </w:p>
  </w:endnote>
  <w:endnote w:type="continuationSeparator" w:id="0">
    <w:p w14:paraId="3B80C4DD" w14:textId="77777777" w:rsidR="005343C5" w:rsidRDefault="005343C5" w:rsidP="00CE3F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FC8B37" w14:textId="77777777" w:rsidR="005343C5" w:rsidRDefault="005343C5" w:rsidP="00CE3F4B">
      <w:r>
        <w:separator/>
      </w:r>
    </w:p>
  </w:footnote>
  <w:footnote w:type="continuationSeparator" w:id="0">
    <w:p w14:paraId="41202D69" w14:textId="77777777" w:rsidR="005343C5" w:rsidRDefault="005343C5" w:rsidP="00CE3F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03025"/>
    <w:rsid w:val="000838B5"/>
    <w:rsid w:val="000C0B49"/>
    <w:rsid w:val="001433C9"/>
    <w:rsid w:val="002519EB"/>
    <w:rsid w:val="00300DE5"/>
    <w:rsid w:val="00320AA0"/>
    <w:rsid w:val="003B49B9"/>
    <w:rsid w:val="00456161"/>
    <w:rsid w:val="0050128E"/>
    <w:rsid w:val="005343C5"/>
    <w:rsid w:val="005C07AB"/>
    <w:rsid w:val="00603025"/>
    <w:rsid w:val="006079A0"/>
    <w:rsid w:val="00660519"/>
    <w:rsid w:val="006657AD"/>
    <w:rsid w:val="00895BDC"/>
    <w:rsid w:val="009E41CC"/>
    <w:rsid w:val="00A37D46"/>
    <w:rsid w:val="00A435C9"/>
    <w:rsid w:val="00A71F97"/>
    <w:rsid w:val="00B31DD7"/>
    <w:rsid w:val="00B709EC"/>
    <w:rsid w:val="00B91B12"/>
    <w:rsid w:val="00C40D26"/>
    <w:rsid w:val="00C50AA0"/>
    <w:rsid w:val="00C55B75"/>
    <w:rsid w:val="00C63E71"/>
    <w:rsid w:val="00CE3F4B"/>
    <w:rsid w:val="00D21ACD"/>
    <w:rsid w:val="00E107F5"/>
    <w:rsid w:val="00E70C72"/>
    <w:rsid w:val="00F410B9"/>
    <w:rsid w:val="00F67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54539E"/>
  <w15:docId w15:val="{95E6181F-6D46-4313-A98E-77CE9B7C8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3F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3F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3F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3F4B"/>
    <w:rPr>
      <w:sz w:val="18"/>
      <w:szCs w:val="18"/>
    </w:rPr>
  </w:style>
  <w:style w:type="paragraph" w:styleId="a7">
    <w:name w:val="footnote text"/>
    <w:basedOn w:val="a"/>
    <w:link w:val="a8"/>
    <w:uiPriority w:val="99"/>
    <w:unhideWhenUsed/>
    <w:rsid w:val="00CE3F4B"/>
    <w:pPr>
      <w:snapToGrid w:val="0"/>
      <w:jc w:val="left"/>
    </w:pPr>
    <w:rPr>
      <w:sz w:val="18"/>
      <w:szCs w:val="18"/>
    </w:rPr>
  </w:style>
  <w:style w:type="character" w:customStyle="1" w:styleId="a8">
    <w:name w:val="脚注文本 字符"/>
    <w:basedOn w:val="a0"/>
    <w:link w:val="a7"/>
    <w:uiPriority w:val="99"/>
    <w:rsid w:val="00CE3F4B"/>
    <w:rPr>
      <w:sz w:val="18"/>
      <w:szCs w:val="18"/>
    </w:rPr>
  </w:style>
  <w:style w:type="character" w:styleId="a9">
    <w:name w:val="footnote reference"/>
    <w:basedOn w:val="a0"/>
    <w:uiPriority w:val="99"/>
    <w:semiHidden/>
    <w:unhideWhenUsed/>
    <w:rsid w:val="00CE3F4B"/>
    <w:rPr>
      <w:vertAlign w:val="superscript"/>
    </w:rPr>
  </w:style>
  <w:style w:type="character" w:styleId="aa">
    <w:name w:val="Hyperlink"/>
    <w:basedOn w:val="a0"/>
    <w:uiPriority w:val="99"/>
    <w:unhideWhenUsed/>
    <w:rsid w:val="00CE3F4B"/>
    <w:rPr>
      <w:color w:val="0563C1" w:themeColor="hyperlink"/>
      <w:u w:val="single"/>
    </w:rPr>
  </w:style>
  <w:style w:type="paragraph" w:styleId="ab">
    <w:name w:val="Balloon Text"/>
    <w:basedOn w:val="a"/>
    <w:link w:val="ac"/>
    <w:uiPriority w:val="99"/>
    <w:semiHidden/>
    <w:unhideWhenUsed/>
    <w:rsid w:val="00660519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6605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644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9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2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454</Words>
  <Characters>2590</Characters>
  <Application>Microsoft Office Word</Application>
  <DocSecurity>0</DocSecurity>
  <Lines>21</Lines>
  <Paragraphs>6</Paragraphs>
  <ScaleCrop>false</ScaleCrop>
  <Company>china</Company>
  <LinksUpToDate>false</LinksUpToDate>
  <CharactersWithSpaces>3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文佳 王</cp:lastModifiedBy>
  <cp:revision>54</cp:revision>
  <dcterms:created xsi:type="dcterms:W3CDTF">2019-01-10T03:27:00Z</dcterms:created>
  <dcterms:modified xsi:type="dcterms:W3CDTF">2020-09-13T09:22:00Z</dcterms:modified>
</cp:coreProperties>
</file>